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993"/>
      </w:tblGrid>
      <w:tr w:rsidR="00BE6BED" w:rsidTr="0079220F">
        <w:tc>
          <w:tcPr>
            <w:tcW w:w="1696" w:type="dxa"/>
          </w:tcPr>
          <w:p w:rsidR="00BE6BED" w:rsidRPr="004D54B3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851" w:type="dxa"/>
          </w:tcPr>
          <w:p w:rsidR="00BE6BED" w:rsidRPr="004D54B3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Χ</w:t>
            </w:r>
            <w:r w:rsidRPr="0096368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6BED" w:rsidRPr="004D54B3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BE6BED" w:rsidTr="0079220F">
        <w:tc>
          <w:tcPr>
            <w:tcW w:w="1696" w:type="dxa"/>
          </w:tcPr>
          <w:p w:rsidR="00BE6BED" w:rsidRPr="004D54B3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851" w:type="dxa"/>
          </w:tcPr>
          <w:p w:rsidR="00BE6BED" w:rsidRPr="0096368A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93" w:type="dxa"/>
          </w:tcPr>
          <w:p w:rsidR="00BE6BED" w:rsidRPr="0096368A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36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BE6BED" w:rsidTr="0079220F">
        <w:tc>
          <w:tcPr>
            <w:tcW w:w="1696" w:type="dxa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851" w:type="dxa"/>
            <w:vAlign w:val="center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36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BE6BED" w:rsidTr="0079220F">
        <w:tc>
          <w:tcPr>
            <w:tcW w:w="1696" w:type="dxa"/>
          </w:tcPr>
          <w:p w:rsidR="00BE6BED" w:rsidRPr="004D54B3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851" w:type="dxa"/>
            <w:vAlign w:val="center"/>
          </w:tcPr>
          <w:p w:rsidR="00BE6BED" w:rsidRPr="003378C0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BE6BED" w:rsidTr="0079220F">
        <w:tc>
          <w:tcPr>
            <w:tcW w:w="1696" w:type="dxa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851" w:type="dxa"/>
            <w:vAlign w:val="center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BE6BED" w:rsidRDefault="00BE6BE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</w:tr>
    </w:tbl>
    <w:p w:rsidR="00660401" w:rsidRDefault="00BE6BED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BED"/>
    <w:rsid w:val="006B261E"/>
    <w:rsid w:val="00767259"/>
    <w:rsid w:val="00BE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3C6FB-B8C9-4A84-A691-40A720E2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E6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6BED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BE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2:00Z</dcterms:created>
  <dcterms:modified xsi:type="dcterms:W3CDTF">2018-09-08T07:12:00Z</dcterms:modified>
</cp:coreProperties>
</file>